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848E0" w14:textId="541D5454" w:rsidR="005373B7" w:rsidRPr="00DF3B55" w:rsidRDefault="00A11080" w:rsidP="00DF3B55">
      <w:pPr>
        <w:rPr>
          <w:rFonts w:ascii="Times New Roman" w:hAnsi="Times New Roman" w:cs="Times New Roman"/>
          <w:b/>
          <w:bCs/>
        </w:rPr>
      </w:pPr>
      <w:r w:rsidRPr="00DF3B5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0" wp14:anchorId="0809D405" wp14:editId="169BF463">
                <wp:simplePos x="0" y="0"/>
                <wp:positionH relativeFrom="margin">
                  <wp:posOffset>-96117</wp:posOffset>
                </wp:positionH>
                <wp:positionV relativeFrom="margin">
                  <wp:posOffset>302184</wp:posOffset>
                </wp:positionV>
                <wp:extent cx="8856345" cy="5264150"/>
                <wp:effectExtent l="0" t="0" r="0" b="0"/>
                <wp:wrapSquare wrapText="bothSides"/>
                <wp:docPr id="106709820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6345" cy="5264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Grilledutableau"/>
                              <w:tblW w:w="13111" w:type="dxa"/>
                              <w:tblInd w:w="180" w:type="dxa"/>
                              <w:tblLook w:val="0480" w:firstRow="0" w:lastRow="0" w:firstColumn="1" w:lastColumn="0" w:noHBand="0" w:noVBand="1"/>
                            </w:tblPr>
                            <w:tblGrid>
                              <w:gridCol w:w="852"/>
                              <w:gridCol w:w="1004"/>
                              <w:gridCol w:w="1474"/>
                              <w:gridCol w:w="758"/>
                              <w:gridCol w:w="659"/>
                              <w:gridCol w:w="715"/>
                              <w:gridCol w:w="722"/>
                              <w:gridCol w:w="690"/>
                              <w:gridCol w:w="708"/>
                              <w:gridCol w:w="520"/>
                              <w:gridCol w:w="758"/>
                              <w:gridCol w:w="504"/>
                              <w:gridCol w:w="912"/>
                              <w:gridCol w:w="722"/>
                              <w:gridCol w:w="657"/>
                              <w:gridCol w:w="860"/>
                              <w:gridCol w:w="812"/>
                            </w:tblGrid>
                            <w:tr w:rsidR="00A11080" w:rsidRPr="00070BC8" w14:paraId="29F31EE0" w14:textId="77777777" w:rsidTr="00A11080">
                              <w:trPr>
                                <w:trHeight w:val="662"/>
                              </w:trPr>
                              <w:tc>
                                <w:tcPr>
                                  <w:tcW w:w="852" w:type="dxa"/>
                                  <w:noWrap/>
                                  <w:vAlign w:val="center"/>
                                  <w:hideMark/>
                                </w:tcPr>
                                <w:p w14:paraId="7BD65492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Protein FDR Confidence: Combined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vAlign w:val="center"/>
                                  <w:hideMark/>
                                </w:tcPr>
                                <w:p w14:paraId="68775056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vAlign w:val="center"/>
                                  <w:hideMark/>
                                </w:tcPr>
                                <w:p w14:paraId="4451D147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vAlign w:val="center"/>
                                  <w:hideMark/>
                                </w:tcPr>
                                <w:p w14:paraId="11D66910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Exp. q-value: Combined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vAlign w:val="center"/>
                                  <w:hideMark/>
                                </w:tcPr>
                                <w:p w14:paraId="69893D3D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Sum PEP Score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vAlign w:val="center"/>
                                  <w:hideMark/>
                                </w:tcPr>
                                <w:p w14:paraId="50FF305D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Coverage [%]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vAlign w:val="center"/>
                                  <w:hideMark/>
                                </w:tcPr>
                                <w:p w14:paraId="68EF4C81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#Peptides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vAlign w:val="center"/>
                                  <w:hideMark/>
                                </w:tcPr>
                                <w:p w14:paraId="3F56E035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#PSMs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vAlign w:val="center"/>
                                  <w:hideMark/>
                                </w:tcPr>
                                <w:p w14:paraId="02E427F3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#Unique Peptides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vAlign w:val="center"/>
                                  <w:hideMark/>
                                </w:tcPr>
                                <w:p w14:paraId="05DD4ED3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#AAs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vAlign w:val="center"/>
                                  <w:hideMark/>
                                </w:tcPr>
                                <w:p w14:paraId="1625BB51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proofErr w:type="gram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MW[</w:t>
                                  </w:r>
                                  <w:proofErr w:type="spellStart"/>
                                  <w:proofErr w:type="gram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kDa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vAlign w:val="center"/>
                                  <w:hideMark/>
                                </w:tcPr>
                                <w:p w14:paraId="408FC18C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calc.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p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vAlign w:val="center"/>
                                  <w:hideMark/>
                                </w:tcPr>
                                <w:p w14:paraId="6600EC1D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Score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Sequest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HT: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Sequest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HT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vAlign w:val="center"/>
                                  <w:hideMark/>
                                </w:tcPr>
                                <w:p w14:paraId="4C6F0B5F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#Peptides (by Search Engine):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Sequest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HT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vAlign w:val="center"/>
                                  <w:hideMark/>
                                </w:tcPr>
                                <w:p w14:paraId="5B14187F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#Razor Peptide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vAlign w:val="center"/>
                                  <w:hideMark/>
                                </w:tcPr>
                                <w:p w14:paraId="2CFCA9F0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Abundances (Scaled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vAlign w:val="center"/>
                                  <w:hideMark/>
                                </w:tcPr>
                                <w:p w14:paraId="741021F1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Found in Sample</w:t>
                                  </w:r>
                                </w:p>
                              </w:tc>
                            </w:tr>
                            <w:tr w:rsidR="00A11080" w:rsidRPr="00070BC8" w14:paraId="2B572965" w14:textId="77777777" w:rsidTr="00A11080">
                              <w:trPr>
                                <w:trHeight w:val="652"/>
                              </w:trPr>
                              <w:tc>
                                <w:tcPr>
                                  <w:tcW w:w="852" w:type="dxa"/>
                                  <w:noWrap/>
                                  <w:hideMark/>
                                </w:tcPr>
                                <w:p w14:paraId="6EF448D2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hideMark/>
                                </w:tcPr>
                                <w:p w14:paraId="2C9A8B23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A0A452EUK4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hideMark/>
                                </w:tcPr>
                                <w:p w14:paraId="3FD89874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Inorganic diphosphatase OS=Capra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rcu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OX=9925 GN=PPA1 PE=3 SV=1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hideMark/>
                                </w:tcPr>
                                <w:p w14:paraId="735D72B4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hideMark/>
                                </w:tcPr>
                                <w:p w14:paraId="6306580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0.608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hideMark/>
                                </w:tcPr>
                                <w:p w14:paraId="056CE3E3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3D6F23E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hideMark/>
                                </w:tcPr>
                                <w:p w14:paraId="6BC2183B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hideMark/>
                                </w:tcPr>
                                <w:p w14:paraId="1028872C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hideMark/>
                                </w:tcPr>
                                <w:p w14:paraId="7DD660A6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hideMark/>
                                </w:tcPr>
                                <w:p w14:paraId="2446ACF4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hideMark/>
                                </w:tcPr>
                                <w:p w14:paraId="4665CEC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.47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hideMark/>
                                </w:tcPr>
                                <w:p w14:paraId="4ABB7739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0.5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14D99D00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hideMark/>
                                </w:tcPr>
                                <w:p w14:paraId="7B68D3E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hideMark/>
                                </w:tcPr>
                                <w:p w14:paraId="7F971D82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hideMark/>
                                </w:tcPr>
                                <w:p w14:paraId="63541283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A11080" w:rsidRPr="00070BC8" w14:paraId="6051E1BF" w14:textId="77777777" w:rsidTr="00A11080">
                              <w:trPr>
                                <w:trHeight w:val="280"/>
                              </w:trPr>
                              <w:tc>
                                <w:tcPr>
                                  <w:tcW w:w="852" w:type="dxa"/>
                                  <w:noWrap/>
                                  <w:hideMark/>
                                </w:tcPr>
                                <w:p w14:paraId="49DBE08E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hideMark/>
                                </w:tcPr>
                                <w:p w14:paraId="134291C3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P0071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hideMark/>
                                </w:tcPr>
                                <w:p w14:paraId="7BDEA813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Alpha-lactalbumin OS=Capra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rcu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OX=9925 GN=LALBA PE=1 SV=1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hideMark/>
                                </w:tcPr>
                                <w:p w14:paraId="27E2D09F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hideMark/>
                                </w:tcPr>
                                <w:p w14:paraId="436A3702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3.94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hideMark/>
                                </w:tcPr>
                                <w:p w14:paraId="5CCD19FF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436B3669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hideMark/>
                                </w:tcPr>
                                <w:p w14:paraId="03132DC5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hideMark/>
                                </w:tcPr>
                                <w:p w14:paraId="11CF86F5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hideMark/>
                                </w:tcPr>
                                <w:p w14:paraId="617914CF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hideMark/>
                                </w:tcPr>
                                <w:p w14:paraId="7D2035B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hideMark/>
                                </w:tcPr>
                                <w:p w14:paraId="57B8C81A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hideMark/>
                                </w:tcPr>
                                <w:p w14:paraId="66E17093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3.68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71A89D27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hideMark/>
                                </w:tcPr>
                                <w:p w14:paraId="6CA1D4A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hideMark/>
                                </w:tcPr>
                                <w:p w14:paraId="1767213F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hideMark/>
                                </w:tcPr>
                                <w:p w14:paraId="6A7331FF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A11080" w:rsidRPr="00070BC8" w14:paraId="66FF7CA9" w14:textId="77777777" w:rsidTr="00A11080">
                              <w:trPr>
                                <w:trHeight w:val="280"/>
                              </w:trPr>
                              <w:tc>
                                <w:tcPr>
                                  <w:tcW w:w="852" w:type="dxa"/>
                                  <w:noWrap/>
                                  <w:hideMark/>
                                </w:tcPr>
                                <w:p w14:paraId="404E3B9F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hideMark/>
                                </w:tcPr>
                                <w:p w14:paraId="1452176F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A0A452G2G1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hideMark/>
                                </w:tcPr>
                                <w:p w14:paraId="2C59BA8B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Protein S100 OS=Capra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rcu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OX=9925 GN=S100A4 PE=3 SV=1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hideMark/>
                                </w:tcPr>
                                <w:p w14:paraId="09562956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hideMark/>
                                </w:tcPr>
                                <w:p w14:paraId="497C7C9E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5.4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hideMark/>
                                </w:tcPr>
                                <w:p w14:paraId="47C591F7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017D7F09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hideMark/>
                                </w:tcPr>
                                <w:p w14:paraId="467F28A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hideMark/>
                                </w:tcPr>
                                <w:p w14:paraId="17467059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hideMark/>
                                </w:tcPr>
                                <w:p w14:paraId="0450CCB2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hideMark/>
                                </w:tcPr>
                                <w:p w14:paraId="2AC96B48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hideMark/>
                                </w:tcPr>
                                <w:p w14:paraId="0C257FDA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6.11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hideMark/>
                                </w:tcPr>
                                <w:p w14:paraId="15A687BE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7.0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30B24AAF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hideMark/>
                                </w:tcPr>
                                <w:p w14:paraId="42E7DA1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hideMark/>
                                </w:tcPr>
                                <w:p w14:paraId="53A58462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hideMark/>
                                </w:tcPr>
                                <w:p w14:paraId="0FD48503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A11080" w:rsidRPr="00070BC8" w14:paraId="0D176576" w14:textId="77777777" w:rsidTr="00A11080">
                              <w:trPr>
                                <w:trHeight w:val="280"/>
                              </w:trPr>
                              <w:tc>
                                <w:tcPr>
                                  <w:tcW w:w="852" w:type="dxa"/>
                                  <w:noWrap/>
                                  <w:hideMark/>
                                </w:tcPr>
                                <w:p w14:paraId="725E3E8D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hideMark/>
                                </w:tcPr>
                                <w:p w14:paraId="24929B4A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A0A452EEM4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hideMark/>
                                </w:tcPr>
                                <w:p w14:paraId="275C274C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Peptidoglycan-recognition protein OS=Capra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rcu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OX=9925 GN=PGLYRP1 PE=3 SV=1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hideMark/>
                                </w:tcPr>
                                <w:p w14:paraId="155C580B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hideMark/>
                                </w:tcPr>
                                <w:p w14:paraId="12AA51C6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5.808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hideMark/>
                                </w:tcPr>
                                <w:p w14:paraId="2B0FE01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1B15817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hideMark/>
                                </w:tcPr>
                                <w:p w14:paraId="23139BC7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hideMark/>
                                </w:tcPr>
                                <w:p w14:paraId="424BDEF6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hideMark/>
                                </w:tcPr>
                                <w:p w14:paraId="73B549A6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hideMark/>
                                </w:tcPr>
                                <w:p w14:paraId="0CD74DAF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hideMark/>
                                </w:tcPr>
                                <w:p w14:paraId="3ACBE719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9.14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hideMark/>
                                </w:tcPr>
                                <w:p w14:paraId="3B6D9096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8.2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7550908C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hideMark/>
                                </w:tcPr>
                                <w:p w14:paraId="2EC644B2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hideMark/>
                                </w:tcPr>
                                <w:p w14:paraId="074621A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hideMark/>
                                </w:tcPr>
                                <w:p w14:paraId="2884E379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A11080" w:rsidRPr="00070BC8" w14:paraId="3198D2B2" w14:textId="77777777" w:rsidTr="00A11080">
                              <w:trPr>
                                <w:trHeight w:val="280"/>
                              </w:trPr>
                              <w:tc>
                                <w:tcPr>
                                  <w:tcW w:w="852" w:type="dxa"/>
                                  <w:noWrap/>
                                  <w:hideMark/>
                                </w:tcPr>
                                <w:p w14:paraId="559C24CD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hideMark/>
                                </w:tcPr>
                                <w:p w14:paraId="623CAA82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P82018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hideMark/>
                                </w:tcPr>
                                <w:p w14:paraId="4C66157E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Cathelicidin-2 OS=Capra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rcu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OX=9925 GN=CATHL2 PE=1 SV=1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hideMark/>
                                </w:tcPr>
                                <w:p w14:paraId="03535B9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hideMark/>
                                </w:tcPr>
                                <w:p w14:paraId="2FEC8685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2.6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hideMark/>
                                </w:tcPr>
                                <w:p w14:paraId="1FF162AE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0A6366D6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hideMark/>
                                </w:tcPr>
                                <w:p w14:paraId="226CC702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hideMark/>
                                </w:tcPr>
                                <w:p w14:paraId="421B5219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hideMark/>
                                </w:tcPr>
                                <w:p w14:paraId="2D294FAA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hideMark/>
                                </w:tcPr>
                                <w:p w14:paraId="24E20AA5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hideMark/>
                                </w:tcPr>
                                <w:p w14:paraId="0EBF2646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9.16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hideMark/>
                                </w:tcPr>
                                <w:p w14:paraId="562C0619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6.0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71F2CF89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hideMark/>
                                </w:tcPr>
                                <w:p w14:paraId="0B10AE8A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hideMark/>
                                </w:tcPr>
                                <w:p w14:paraId="1A0489A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hideMark/>
                                </w:tcPr>
                                <w:p w14:paraId="3B226566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A11080" w:rsidRPr="00070BC8" w14:paraId="383726BB" w14:textId="77777777" w:rsidTr="00A11080">
                              <w:trPr>
                                <w:trHeight w:val="280"/>
                              </w:trPr>
                              <w:tc>
                                <w:tcPr>
                                  <w:tcW w:w="852" w:type="dxa"/>
                                  <w:noWrap/>
                                  <w:hideMark/>
                                </w:tcPr>
                                <w:p w14:paraId="4ED7CBEF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hideMark/>
                                </w:tcPr>
                                <w:p w14:paraId="47B75E6D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A0A452DJV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hideMark/>
                                </w:tcPr>
                                <w:p w14:paraId="60AE43D4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Secretoglobin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family 1C member 1 OS=Capra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rcu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OX=9925 GN=SCGB1C1 PE=3 SV=1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hideMark/>
                                </w:tcPr>
                                <w:p w14:paraId="186CF9C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hideMark/>
                                </w:tcPr>
                                <w:p w14:paraId="27B61D82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.96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hideMark/>
                                </w:tcPr>
                                <w:p w14:paraId="1096C724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03626B6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hideMark/>
                                </w:tcPr>
                                <w:p w14:paraId="71BFE2A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hideMark/>
                                </w:tcPr>
                                <w:p w14:paraId="6967FBE2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hideMark/>
                                </w:tcPr>
                                <w:p w14:paraId="553702D0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hideMark/>
                                </w:tcPr>
                                <w:p w14:paraId="3A73CD1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hideMark/>
                                </w:tcPr>
                                <w:p w14:paraId="0790AC6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.7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hideMark/>
                                </w:tcPr>
                                <w:p w14:paraId="543391BC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596AC5B8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hideMark/>
                                </w:tcPr>
                                <w:p w14:paraId="702FF750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hideMark/>
                                </w:tcPr>
                                <w:p w14:paraId="7B2F9F3C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hideMark/>
                                </w:tcPr>
                                <w:p w14:paraId="6CFCC5A4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A11080" w:rsidRPr="00070BC8" w14:paraId="33008D99" w14:textId="77777777" w:rsidTr="00A11080">
                              <w:trPr>
                                <w:trHeight w:val="280"/>
                              </w:trPr>
                              <w:tc>
                                <w:tcPr>
                                  <w:tcW w:w="852" w:type="dxa"/>
                                  <w:noWrap/>
                                  <w:hideMark/>
                                </w:tcPr>
                                <w:p w14:paraId="36D59B0B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hideMark/>
                                </w:tcPr>
                                <w:p w14:paraId="3BA9B6EF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Q0PGY0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hideMark/>
                                </w:tcPr>
                                <w:p w14:paraId="78DBC2AA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Lingual antimicrobial peptide OS=Capra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rcu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OX=9925 GN=LAP PE=2 SV=1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hideMark/>
                                </w:tcPr>
                                <w:p w14:paraId="21C7FDC7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hideMark/>
                                </w:tcPr>
                                <w:p w14:paraId="105F8540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7.8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hideMark/>
                                </w:tcPr>
                                <w:p w14:paraId="3B87A67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5E090DBF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hideMark/>
                                </w:tcPr>
                                <w:p w14:paraId="1C614A48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hideMark/>
                                </w:tcPr>
                                <w:p w14:paraId="5B6B633A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hideMark/>
                                </w:tcPr>
                                <w:p w14:paraId="41CA955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hideMark/>
                                </w:tcPr>
                                <w:p w14:paraId="13CF17D3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hideMark/>
                                </w:tcPr>
                                <w:p w14:paraId="0AD1B380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1.87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hideMark/>
                                </w:tcPr>
                                <w:p w14:paraId="29DFF1AB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7.0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0F47017E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hideMark/>
                                </w:tcPr>
                                <w:p w14:paraId="3211067B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hideMark/>
                                </w:tcPr>
                                <w:p w14:paraId="5232700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hideMark/>
                                </w:tcPr>
                                <w:p w14:paraId="73FFAF9A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A11080" w:rsidRPr="00070BC8" w14:paraId="25B14F87" w14:textId="77777777" w:rsidTr="00A11080">
                              <w:trPr>
                                <w:trHeight w:val="280"/>
                              </w:trPr>
                              <w:tc>
                                <w:tcPr>
                                  <w:tcW w:w="852" w:type="dxa"/>
                                  <w:noWrap/>
                                  <w:hideMark/>
                                </w:tcPr>
                                <w:p w14:paraId="3744FABA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hideMark/>
                                </w:tcPr>
                                <w:p w14:paraId="6C538ABC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A0A8C2P1Y7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hideMark/>
                                </w:tcPr>
                                <w:p w14:paraId="5BFE2DFB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Galectin 3 OS=Capra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rcu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OX=9925 PE=4 SV=1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hideMark/>
                                </w:tcPr>
                                <w:p w14:paraId="4136CE60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hideMark/>
                                </w:tcPr>
                                <w:p w14:paraId="6E980AB2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4.349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hideMark/>
                                </w:tcPr>
                                <w:p w14:paraId="59DF35F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63271754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hideMark/>
                                </w:tcPr>
                                <w:p w14:paraId="6DB6EB59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hideMark/>
                                </w:tcPr>
                                <w:p w14:paraId="1D6F9C83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hideMark/>
                                </w:tcPr>
                                <w:p w14:paraId="5DD405B6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hideMark/>
                                </w:tcPr>
                                <w:p w14:paraId="29EBF2D5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hideMark/>
                                </w:tcPr>
                                <w:p w14:paraId="5BCF957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9.19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hideMark/>
                                </w:tcPr>
                                <w:p w14:paraId="45A4F58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.18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646B2D74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hideMark/>
                                </w:tcPr>
                                <w:p w14:paraId="7EBBA1F0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hideMark/>
                                </w:tcPr>
                                <w:p w14:paraId="7F407C7B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hideMark/>
                                </w:tcPr>
                                <w:p w14:paraId="67F4641B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A11080" w:rsidRPr="00070BC8" w14:paraId="15F378F4" w14:textId="77777777" w:rsidTr="00A11080">
                              <w:trPr>
                                <w:trHeight w:val="280"/>
                              </w:trPr>
                              <w:tc>
                                <w:tcPr>
                                  <w:tcW w:w="852" w:type="dxa"/>
                                  <w:noWrap/>
                                  <w:hideMark/>
                                </w:tcPr>
                                <w:p w14:paraId="1E44C137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hideMark/>
                                </w:tcPr>
                                <w:p w14:paraId="4EB52648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A0A8C2P0L5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hideMark/>
                                </w:tcPr>
                                <w:p w14:paraId="168A870E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Cathepsin Z OS=Capra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rcu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OX=9925 PE=4 SV=1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hideMark/>
                                </w:tcPr>
                                <w:p w14:paraId="5B6BD0F7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hideMark/>
                                </w:tcPr>
                                <w:p w14:paraId="523C8C5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6.84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hideMark/>
                                </w:tcPr>
                                <w:p w14:paraId="77E1B68E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29255F92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hideMark/>
                                </w:tcPr>
                                <w:p w14:paraId="19D032CB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hideMark/>
                                </w:tcPr>
                                <w:p w14:paraId="6339458C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hideMark/>
                                </w:tcPr>
                                <w:p w14:paraId="272E07B8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hideMark/>
                                </w:tcPr>
                                <w:p w14:paraId="2BEADAFD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hideMark/>
                                </w:tcPr>
                                <w:p w14:paraId="6BDFD7C7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6.37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hideMark/>
                                </w:tcPr>
                                <w:p w14:paraId="0565CC28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8.99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2D55CC83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hideMark/>
                                </w:tcPr>
                                <w:p w14:paraId="4F9376FC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hideMark/>
                                </w:tcPr>
                                <w:p w14:paraId="674880A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hideMark/>
                                </w:tcPr>
                                <w:p w14:paraId="637B8D95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A11080" w:rsidRPr="00070BC8" w14:paraId="7D20B10A" w14:textId="77777777" w:rsidTr="00A11080">
                              <w:trPr>
                                <w:trHeight w:val="280"/>
                              </w:trPr>
                              <w:tc>
                                <w:tcPr>
                                  <w:tcW w:w="852" w:type="dxa"/>
                                  <w:noWrap/>
                                  <w:hideMark/>
                                </w:tcPr>
                                <w:p w14:paraId="3873EABA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noWrap/>
                                  <w:hideMark/>
                                </w:tcPr>
                                <w:p w14:paraId="5200C35A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P02756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noWrap/>
                                  <w:hideMark/>
                                </w:tcPr>
                                <w:p w14:paraId="02532F1D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Beta-lactoglobulin OS=Capra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rcu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 xml:space="preserve"> OX=9925 GN=LGB PE=1 SV=2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noWrap/>
                                  <w:hideMark/>
                                </w:tcPr>
                                <w:p w14:paraId="4C430FBA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noWrap/>
                                  <w:hideMark/>
                                </w:tcPr>
                                <w:p w14:paraId="43BF2226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4.31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noWrap/>
                                  <w:hideMark/>
                                </w:tcPr>
                                <w:p w14:paraId="168DD28A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59D2BD97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noWrap/>
                                  <w:hideMark/>
                                </w:tcPr>
                                <w:p w14:paraId="04C0324F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noWrap/>
                                  <w:hideMark/>
                                </w:tcPr>
                                <w:p w14:paraId="5C56BC1E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noWrap/>
                                  <w:hideMark/>
                                </w:tcPr>
                                <w:p w14:paraId="067BA651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noWrap/>
                                  <w:hideMark/>
                                </w:tcPr>
                                <w:p w14:paraId="50A8159E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noWrap/>
                                  <w:hideMark/>
                                </w:tcPr>
                                <w:p w14:paraId="5B521DF9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5.64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noWrap/>
                                  <w:hideMark/>
                                </w:tcPr>
                                <w:p w14:paraId="7854AF8C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8.4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noWrap/>
                                  <w:hideMark/>
                                </w:tcPr>
                                <w:p w14:paraId="63DF82BF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noWrap/>
                                  <w:hideMark/>
                                </w:tcPr>
                                <w:p w14:paraId="10A7C104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noWrap/>
                                  <w:hideMark/>
                                </w:tcPr>
                                <w:p w14:paraId="0EA471F3" w14:textId="77777777" w:rsidR="00A11080" w:rsidRPr="00070BC8" w:rsidRDefault="00A11080" w:rsidP="00A11080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noWrap/>
                                  <w:hideMark/>
                                </w:tcPr>
                                <w:p w14:paraId="55B4334B" w14:textId="77777777" w:rsidR="00A11080" w:rsidRPr="00070BC8" w:rsidRDefault="00A11080" w:rsidP="00A1108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</w:tbl>
                          <w:p w14:paraId="68C83111" w14:textId="092276FC" w:rsidR="00A11080" w:rsidRDefault="00A1108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809D40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7.55pt;margin-top:23.8pt;width:697.35pt;height:414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" o:allowoverlap="f" filled="f" stroked="f">
                <v:textbox>
                  <w:txbxContent>
                    <w:tbl>
                      <w:tblPr>
                        <w:tblStyle w:val="Grilledutableau"/>
                        <w:tblW w:w="13111" w:type="dxa"/>
                        <w:tblInd w:w="180" w:type="dxa"/>
                        <w:tblLook w:val="0480" w:firstRow="0" w:lastRow="0" w:firstColumn="1" w:lastColumn="0" w:noHBand="0" w:noVBand="1"/>
                      </w:tblPr>
                      <w:tblGrid>
                        <w:gridCol w:w="852"/>
                        <w:gridCol w:w="1004"/>
                        <w:gridCol w:w="1474"/>
                        <w:gridCol w:w="758"/>
                        <w:gridCol w:w="659"/>
                        <w:gridCol w:w="715"/>
                        <w:gridCol w:w="722"/>
                        <w:gridCol w:w="690"/>
                        <w:gridCol w:w="708"/>
                        <w:gridCol w:w="520"/>
                        <w:gridCol w:w="758"/>
                        <w:gridCol w:w="504"/>
                        <w:gridCol w:w="912"/>
                        <w:gridCol w:w="722"/>
                        <w:gridCol w:w="657"/>
                        <w:gridCol w:w="860"/>
                        <w:gridCol w:w="812"/>
                      </w:tblGrid>
                      <w:tr w:rsidR="00A11080" w:rsidRPr="00070BC8" w14:paraId="29F31EE0" w14:textId="77777777" w:rsidTr="00A11080">
                        <w:trPr>
                          <w:trHeight w:val="662"/>
                        </w:trPr>
                        <w:tc>
                          <w:tcPr>
                            <w:tcW w:w="852" w:type="dxa"/>
                            <w:noWrap/>
                            <w:vAlign w:val="center"/>
                            <w:hideMark/>
                          </w:tcPr>
                          <w:p w14:paraId="7BD65492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Protein FDR Confidence: Combined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vAlign w:val="center"/>
                            <w:hideMark/>
                          </w:tcPr>
                          <w:p w14:paraId="68775056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vAlign w:val="center"/>
                            <w:hideMark/>
                          </w:tcPr>
                          <w:p w14:paraId="4451D147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vAlign w:val="center"/>
                            <w:hideMark/>
                          </w:tcPr>
                          <w:p w14:paraId="11D66910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Exp. q-value: Combined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vAlign w:val="center"/>
                            <w:hideMark/>
                          </w:tcPr>
                          <w:p w14:paraId="69893D3D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Sum PEP Score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vAlign w:val="center"/>
                            <w:hideMark/>
                          </w:tcPr>
                          <w:p w14:paraId="50FF305D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Coverage [%]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vAlign w:val="center"/>
                            <w:hideMark/>
                          </w:tcPr>
                          <w:p w14:paraId="68EF4C81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#Peptides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vAlign w:val="center"/>
                            <w:hideMark/>
                          </w:tcPr>
                          <w:p w14:paraId="3F56E035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#PSMs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vAlign w:val="center"/>
                            <w:hideMark/>
                          </w:tcPr>
                          <w:p w14:paraId="02E427F3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#Unique Peptides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vAlign w:val="center"/>
                            <w:hideMark/>
                          </w:tcPr>
                          <w:p w14:paraId="05DD4ED3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#AAs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vAlign w:val="center"/>
                            <w:hideMark/>
                          </w:tcPr>
                          <w:p w14:paraId="1625BB51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proofErr w:type="gram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MW[</w:t>
                            </w:r>
                            <w:proofErr w:type="spellStart"/>
                            <w:proofErr w:type="gram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kDa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vAlign w:val="center"/>
                            <w:hideMark/>
                          </w:tcPr>
                          <w:p w14:paraId="408FC18C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calc.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pI</w:t>
                            </w:r>
                            <w:proofErr w:type="spellEnd"/>
                          </w:p>
                        </w:tc>
                        <w:tc>
                          <w:tcPr>
                            <w:tcW w:w="912" w:type="dxa"/>
                            <w:noWrap/>
                            <w:vAlign w:val="center"/>
                            <w:hideMark/>
                          </w:tcPr>
                          <w:p w14:paraId="6600EC1D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Score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Sequest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HT: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Sequest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HT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vAlign w:val="center"/>
                            <w:hideMark/>
                          </w:tcPr>
                          <w:p w14:paraId="4C6F0B5F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#Peptides (by Search Engine):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Sequest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HT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vAlign w:val="center"/>
                            <w:hideMark/>
                          </w:tcPr>
                          <w:p w14:paraId="5B14187F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#Razor Peptides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vAlign w:val="center"/>
                            <w:hideMark/>
                          </w:tcPr>
                          <w:p w14:paraId="2CFCA9F0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Abundances (Scaled)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vAlign w:val="center"/>
                            <w:hideMark/>
                          </w:tcPr>
                          <w:p w14:paraId="741021F1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Found in Sample</w:t>
                            </w:r>
                          </w:p>
                        </w:tc>
                      </w:tr>
                      <w:tr w:rsidR="00A11080" w:rsidRPr="00070BC8" w14:paraId="2B572965" w14:textId="77777777" w:rsidTr="00A11080">
                        <w:trPr>
                          <w:trHeight w:val="652"/>
                        </w:trPr>
                        <w:tc>
                          <w:tcPr>
                            <w:tcW w:w="852" w:type="dxa"/>
                            <w:noWrap/>
                            <w:hideMark/>
                          </w:tcPr>
                          <w:p w14:paraId="6EF448D2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hideMark/>
                          </w:tcPr>
                          <w:p w14:paraId="2C9A8B23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A0A452EUK4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hideMark/>
                          </w:tcPr>
                          <w:p w14:paraId="3FD89874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Inorganic diphosphatase OS=Capra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rcus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OX=9925 GN=PPA1 PE=3 SV=1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hideMark/>
                          </w:tcPr>
                          <w:p w14:paraId="735D72B4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hideMark/>
                          </w:tcPr>
                          <w:p w14:paraId="6306580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0.608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hideMark/>
                          </w:tcPr>
                          <w:p w14:paraId="056CE3E3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3D6F23E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hideMark/>
                          </w:tcPr>
                          <w:p w14:paraId="6BC2183B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hideMark/>
                          </w:tcPr>
                          <w:p w14:paraId="1028872C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hideMark/>
                          </w:tcPr>
                          <w:p w14:paraId="7DD660A6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hideMark/>
                          </w:tcPr>
                          <w:p w14:paraId="2446ACF4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hideMark/>
                          </w:tcPr>
                          <w:p w14:paraId="4665CEC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.47</w:t>
                            </w:r>
                          </w:p>
                        </w:tc>
                        <w:tc>
                          <w:tcPr>
                            <w:tcW w:w="912" w:type="dxa"/>
                            <w:noWrap/>
                            <w:hideMark/>
                          </w:tcPr>
                          <w:p w14:paraId="4ABB7739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0.55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14D99D00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hideMark/>
                          </w:tcPr>
                          <w:p w14:paraId="7B68D3E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hideMark/>
                          </w:tcPr>
                          <w:p w14:paraId="7F971D82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hideMark/>
                          </w:tcPr>
                          <w:p w14:paraId="63541283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</w:tr>
                      <w:tr w:rsidR="00A11080" w:rsidRPr="00070BC8" w14:paraId="6051E1BF" w14:textId="77777777" w:rsidTr="00A11080">
                        <w:trPr>
                          <w:trHeight w:val="280"/>
                        </w:trPr>
                        <w:tc>
                          <w:tcPr>
                            <w:tcW w:w="852" w:type="dxa"/>
                            <w:noWrap/>
                            <w:hideMark/>
                          </w:tcPr>
                          <w:p w14:paraId="49DBE08E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hideMark/>
                          </w:tcPr>
                          <w:p w14:paraId="134291C3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P00712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hideMark/>
                          </w:tcPr>
                          <w:p w14:paraId="7BDEA813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Alpha-lactalbumin OS=Capra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rcus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OX=9925 GN=LALBA PE=1 SV=1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hideMark/>
                          </w:tcPr>
                          <w:p w14:paraId="27E2D09F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hideMark/>
                          </w:tcPr>
                          <w:p w14:paraId="436A3702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3.94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hideMark/>
                          </w:tcPr>
                          <w:p w14:paraId="5CCD19FF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436B3669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hideMark/>
                          </w:tcPr>
                          <w:p w14:paraId="03132DC5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hideMark/>
                          </w:tcPr>
                          <w:p w14:paraId="11CF86F5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hideMark/>
                          </w:tcPr>
                          <w:p w14:paraId="617914CF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hideMark/>
                          </w:tcPr>
                          <w:p w14:paraId="7D2035B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hideMark/>
                          </w:tcPr>
                          <w:p w14:paraId="57B8C81A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912" w:type="dxa"/>
                            <w:noWrap/>
                            <w:hideMark/>
                          </w:tcPr>
                          <w:p w14:paraId="66E17093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3.68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71A89D27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hideMark/>
                          </w:tcPr>
                          <w:p w14:paraId="6CA1D4A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hideMark/>
                          </w:tcPr>
                          <w:p w14:paraId="1767213F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hideMark/>
                          </w:tcPr>
                          <w:p w14:paraId="6A7331FF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</w:tr>
                      <w:tr w:rsidR="00A11080" w:rsidRPr="00070BC8" w14:paraId="66FF7CA9" w14:textId="77777777" w:rsidTr="00A11080">
                        <w:trPr>
                          <w:trHeight w:val="280"/>
                        </w:trPr>
                        <w:tc>
                          <w:tcPr>
                            <w:tcW w:w="852" w:type="dxa"/>
                            <w:noWrap/>
                            <w:hideMark/>
                          </w:tcPr>
                          <w:p w14:paraId="404E3B9F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hideMark/>
                          </w:tcPr>
                          <w:p w14:paraId="1452176F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A0A452G2G1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hideMark/>
                          </w:tcPr>
                          <w:p w14:paraId="2C59BA8B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Protein S100 OS=Capra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rcus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OX=9925 GN=S100A4 PE=3 SV=1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hideMark/>
                          </w:tcPr>
                          <w:p w14:paraId="09562956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hideMark/>
                          </w:tcPr>
                          <w:p w14:paraId="497C7C9E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5.46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hideMark/>
                          </w:tcPr>
                          <w:p w14:paraId="47C591F7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017D7F09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hideMark/>
                          </w:tcPr>
                          <w:p w14:paraId="467F28A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hideMark/>
                          </w:tcPr>
                          <w:p w14:paraId="17467059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hideMark/>
                          </w:tcPr>
                          <w:p w14:paraId="0450CCB2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hideMark/>
                          </w:tcPr>
                          <w:p w14:paraId="2AC96B48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hideMark/>
                          </w:tcPr>
                          <w:p w14:paraId="0C257FDA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6.11</w:t>
                            </w:r>
                          </w:p>
                        </w:tc>
                        <w:tc>
                          <w:tcPr>
                            <w:tcW w:w="912" w:type="dxa"/>
                            <w:noWrap/>
                            <w:hideMark/>
                          </w:tcPr>
                          <w:p w14:paraId="15A687BE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7.05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30B24AAF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hideMark/>
                          </w:tcPr>
                          <w:p w14:paraId="42E7DA1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hideMark/>
                          </w:tcPr>
                          <w:p w14:paraId="53A58462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hideMark/>
                          </w:tcPr>
                          <w:p w14:paraId="0FD48503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</w:tr>
                      <w:tr w:rsidR="00A11080" w:rsidRPr="00070BC8" w14:paraId="0D176576" w14:textId="77777777" w:rsidTr="00A11080">
                        <w:trPr>
                          <w:trHeight w:val="280"/>
                        </w:trPr>
                        <w:tc>
                          <w:tcPr>
                            <w:tcW w:w="852" w:type="dxa"/>
                            <w:noWrap/>
                            <w:hideMark/>
                          </w:tcPr>
                          <w:p w14:paraId="725E3E8D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hideMark/>
                          </w:tcPr>
                          <w:p w14:paraId="24929B4A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A0A452EEM4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hideMark/>
                          </w:tcPr>
                          <w:p w14:paraId="275C274C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Peptidoglycan-recognition protein OS=Capra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rcus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OX=9925 GN=PGLYRP1 PE=3 SV=1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hideMark/>
                          </w:tcPr>
                          <w:p w14:paraId="155C580B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hideMark/>
                          </w:tcPr>
                          <w:p w14:paraId="12AA51C6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5.808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hideMark/>
                          </w:tcPr>
                          <w:p w14:paraId="2B0FE01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1B15817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hideMark/>
                          </w:tcPr>
                          <w:p w14:paraId="23139BC7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hideMark/>
                          </w:tcPr>
                          <w:p w14:paraId="424BDEF6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hideMark/>
                          </w:tcPr>
                          <w:p w14:paraId="73B549A6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hideMark/>
                          </w:tcPr>
                          <w:p w14:paraId="0CD74DAF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hideMark/>
                          </w:tcPr>
                          <w:p w14:paraId="3ACBE719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9.14</w:t>
                            </w:r>
                          </w:p>
                        </w:tc>
                        <w:tc>
                          <w:tcPr>
                            <w:tcW w:w="912" w:type="dxa"/>
                            <w:noWrap/>
                            <w:hideMark/>
                          </w:tcPr>
                          <w:p w14:paraId="3B6D9096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8.21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7550908C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hideMark/>
                          </w:tcPr>
                          <w:p w14:paraId="2EC644B2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hideMark/>
                          </w:tcPr>
                          <w:p w14:paraId="074621A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hideMark/>
                          </w:tcPr>
                          <w:p w14:paraId="2884E379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</w:tr>
                      <w:tr w:rsidR="00A11080" w:rsidRPr="00070BC8" w14:paraId="3198D2B2" w14:textId="77777777" w:rsidTr="00A11080">
                        <w:trPr>
                          <w:trHeight w:val="280"/>
                        </w:trPr>
                        <w:tc>
                          <w:tcPr>
                            <w:tcW w:w="852" w:type="dxa"/>
                            <w:noWrap/>
                            <w:hideMark/>
                          </w:tcPr>
                          <w:p w14:paraId="559C24CD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hideMark/>
                          </w:tcPr>
                          <w:p w14:paraId="623CAA82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P82018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hideMark/>
                          </w:tcPr>
                          <w:p w14:paraId="4C66157E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Cathelicidin-2 OS=Capra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rcus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OX=9925 GN=CATHL2 PE=1 SV=1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hideMark/>
                          </w:tcPr>
                          <w:p w14:paraId="03535B9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hideMark/>
                          </w:tcPr>
                          <w:p w14:paraId="2FEC8685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2.65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hideMark/>
                          </w:tcPr>
                          <w:p w14:paraId="1FF162AE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0A6366D6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hideMark/>
                          </w:tcPr>
                          <w:p w14:paraId="226CC702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hideMark/>
                          </w:tcPr>
                          <w:p w14:paraId="421B5219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hideMark/>
                          </w:tcPr>
                          <w:p w14:paraId="2D294FAA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hideMark/>
                          </w:tcPr>
                          <w:p w14:paraId="24E20AA5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hideMark/>
                          </w:tcPr>
                          <w:p w14:paraId="0EBF2646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9.16</w:t>
                            </w:r>
                          </w:p>
                        </w:tc>
                        <w:tc>
                          <w:tcPr>
                            <w:tcW w:w="912" w:type="dxa"/>
                            <w:noWrap/>
                            <w:hideMark/>
                          </w:tcPr>
                          <w:p w14:paraId="562C0619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6.01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71F2CF89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hideMark/>
                          </w:tcPr>
                          <w:p w14:paraId="0B10AE8A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hideMark/>
                          </w:tcPr>
                          <w:p w14:paraId="1A0489A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hideMark/>
                          </w:tcPr>
                          <w:p w14:paraId="3B226566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</w:tr>
                      <w:tr w:rsidR="00A11080" w:rsidRPr="00070BC8" w14:paraId="383726BB" w14:textId="77777777" w:rsidTr="00A11080">
                        <w:trPr>
                          <w:trHeight w:val="280"/>
                        </w:trPr>
                        <w:tc>
                          <w:tcPr>
                            <w:tcW w:w="852" w:type="dxa"/>
                            <w:noWrap/>
                            <w:hideMark/>
                          </w:tcPr>
                          <w:p w14:paraId="4ED7CBEF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hideMark/>
                          </w:tcPr>
                          <w:p w14:paraId="47B75E6D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A0A452DJV2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hideMark/>
                          </w:tcPr>
                          <w:p w14:paraId="60AE43D4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Secretoglobin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family 1C member 1 OS=Capra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rcus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OX=9925 GN=SCGB1C1 PE=3 SV=1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hideMark/>
                          </w:tcPr>
                          <w:p w14:paraId="186CF9C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hideMark/>
                          </w:tcPr>
                          <w:p w14:paraId="27B61D82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.965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hideMark/>
                          </w:tcPr>
                          <w:p w14:paraId="1096C724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03626B6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hideMark/>
                          </w:tcPr>
                          <w:p w14:paraId="71BFE2A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hideMark/>
                          </w:tcPr>
                          <w:p w14:paraId="6967FBE2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hideMark/>
                          </w:tcPr>
                          <w:p w14:paraId="553702D0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hideMark/>
                          </w:tcPr>
                          <w:p w14:paraId="3A73CD1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hideMark/>
                          </w:tcPr>
                          <w:p w14:paraId="0790AC6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.75</w:t>
                            </w:r>
                          </w:p>
                        </w:tc>
                        <w:tc>
                          <w:tcPr>
                            <w:tcW w:w="912" w:type="dxa"/>
                            <w:noWrap/>
                            <w:hideMark/>
                          </w:tcPr>
                          <w:p w14:paraId="543391BC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596AC5B8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hideMark/>
                          </w:tcPr>
                          <w:p w14:paraId="702FF750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hideMark/>
                          </w:tcPr>
                          <w:p w14:paraId="7B2F9F3C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hideMark/>
                          </w:tcPr>
                          <w:p w14:paraId="6CFCC5A4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</w:tr>
                      <w:tr w:rsidR="00A11080" w:rsidRPr="00070BC8" w14:paraId="33008D99" w14:textId="77777777" w:rsidTr="00A11080">
                        <w:trPr>
                          <w:trHeight w:val="280"/>
                        </w:trPr>
                        <w:tc>
                          <w:tcPr>
                            <w:tcW w:w="852" w:type="dxa"/>
                            <w:noWrap/>
                            <w:hideMark/>
                          </w:tcPr>
                          <w:p w14:paraId="36D59B0B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hideMark/>
                          </w:tcPr>
                          <w:p w14:paraId="3BA9B6EF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Q0PGY0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hideMark/>
                          </w:tcPr>
                          <w:p w14:paraId="78DBC2AA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Lingual antimicrobial peptide OS=Capra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rcus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OX=9925 GN=LAP PE=2 SV=1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hideMark/>
                          </w:tcPr>
                          <w:p w14:paraId="21C7FDC7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hideMark/>
                          </w:tcPr>
                          <w:p w14:paraId="105F8540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7.86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hideMark/>
                          </w:tcPr>
                          <w:p w14:paraId="3B87A67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5E090DBF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hideMark/>
                          </w:tcPr>
                          <w:p w14:paraId="1C614A48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hideMark/>
                          </w:tcPr>
                          <w:p w14:paraId="5B6B633A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hideMark/>
                          </w:tcPr>
                          <w:p w14:paraId="41CA955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hideMark/>
                          </w:tcPr>
                          <w:p w14:paraId="13CF17D3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hideMark/>
                          </w:tcPr>
                          <w:p w14:paraId="0AD1B380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1.87</w:t>
                            </w:r>
                          </w:p>
                        </w:tc>
                        <w:tc>
                          <w:tcPr>
                            <w:tcW w:w="912" w:type="dxa"/>
                            <w:noWrap/>
                            <w:hideMark/>
                          </w:tcPr>
                          <w:p w14:paraId="29DFF1AB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7.05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0F47017E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hideMark/>
                          </w:tcPr>
                          <w:p w14:paraId="3211067B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hideMark/>
                          </w:tcPr>
                          <w:p w14:paraId="5232700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hideMark/>
                          </w:tcPr>
                          <w:p w14:paraId="73FFAF9A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</w:tr>
                      <w:tr w:rsidR="00A11080" w:rsidRPr="00070BC8" w14:paraId="25B14F87" w14:textId="77777777" w:rsidTr="00A11080">
                        <w:trPr>
                          <w:trHeight w:val="280"/>
                        </w:trPr>
                        <w:tc>
                          <w:tcPr>
                            <w:tcW w:w="852" w:type="dxa"/>
                            <w:noWrap/>
                            <w:hideMark/>
                          </w:tcPr>
                          <w:p w14:paraId="3744FABA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hideMark/>
                          </w:tcPr>
                          <w:p w14:paraId="6C538ABC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A0A8C2P1Y7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hideMark/>
                          </w:tcPr>
                          <w:p w14:paraId="5BFE2DFB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Galectin 3 OS=Capra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rcus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OX=9925 PE=4 SV=1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hideMark/>
                          </w:tcPr>
                          <w:p w14:paraId="4136CE60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hideMark/>
                          </w:tcPr>
                          <w:p w14:paraId="6E980AB2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4.349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hideMark/>
                          </w:tcPr>
                          <w:p w14:paraId="59DF35F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63271754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hideMark/>
                          </w:tcPr>
                          <w:p w14:paraId="6DB6EB59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hideMark/>
                          </w:tcPr>
                          <w:p w14:paraId="1D6F9C83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hideMark/>
                          </w:tcPr>
                          <w:p w14:paraId="5DD405B6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hideMark/>
                          </w:tcPr>
                          <w:p w14:paraId="29EBF2D5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hideMark/>
                          </w:tcPr>
                          <w:p w14:paraId="5BCF957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9.19</w:t>
                            </w:r>
                          </w:p>
                        </w:tc>
                        <w:tc>
                          <w:tcPr>
                            <w:tcW w:w="912" w:type="dxa"/>
                            <w:noWrap/>
                            <w:hideMark/>
                          </w:tcPr>
                          <w:p w14:paraId="45A4F58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.18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646B2D74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hideMark/>
                          </w:tcPr>
                          <w:p w14:paraId="7EBBA1F0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hideMark/>
                          </w:tcPr>
                          <w:p w14:paraId="7F407C7B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hideMark/>
                          </w:tcPr>
                          <w:p w14:paraId="67F4641B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</w:tr>
                      <w:tr w:rsidR="00A11080" w:rsidRPr="00070BC8" w14:paraId="15F378F4" w14:textId="77777777" w:rsidTr="00A11080">
                        <w:trPr>
                          <w:trHeight w:val="280"/>
                        </w:trPr>
                        <w:tc>
                          <w:tcPr>
                            <w:tcW w:w="852" w:type="dxa"/>
                            <w:noWrap/>
                            <w:hideMark/>
                          </w:tcPr>
                          <w:p w14:paraId="1E44C137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hideMark/>
                          </w:tcPr>
                          <w:p w14:paraId="4EB52648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A0A8C2P0L5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hideMark/>
                          </w:tcPr>
                          <w:p w14:paraId="168A870E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Cathepsin Z OS=Capra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rcus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OX=9925 PE=4 SV=1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hideMark/>
                          </w:tcPr>
                          <w:p w14:paraId="5B6BD0F7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hideMark/>
                          </w:tcPr>
                          <w:p w14:paraId="523C8C5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6.841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hideMark/>
                          </w:tcPr>
                          <w:p w14:paraId="77E1B68E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29255F92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hideMark/>
                          </w:tcPr>
                          <w:p w14:paraId="19D032CB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hideMark/>
                          </w:tcPr>
                          <w:p w14:paraId="6339458C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hideMark/>
                          </w:tcPr>
                          <w:p w14:paraId="272E07B8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hideMark/>
                          </w:tcPr>
                          <w:p w14:paraId="2BEADAFD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35.8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hideMark/>
                          </w:tcPr>
                          <w:p w14:paraId="6BDFD7C7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6.37</w:t>
                            </w:r>
                          </w:p>
                        </w:tc>
                        <w:tc>
                          <w:tcPr>
                            <w:tcW w:w="912" w:type="dxa"/>
                            <w:noWrap/>
                            <w:hideMark/>
                          </w:tcPr>
                          <w:p w14:paraId="0565CC28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8.99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2D55CC83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hideMark/>
                          </w:tcPr>
                          <w:p w14:paraId="4F9376FC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hideMark/>
                          </w:tcPr>
                          <w:p w14:paraId="674880A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hideMark/>
                          </w:tcPr>
                          <w:p w14:paraId="637B8D95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</w:tr>
                      <w:tr w:rsidR="00A11080" w:rsidRPr="00070BC8" w14:paraId="7D20B10A" w14:textId="77777777" w:rsidTr="00A11080">
                        <w:trPr>
                          <w:trHeight w:val="280"/>
                        </w:trPr>
                        <w:tc>
                          <w:tcPr>
                            <w:tcW w:w="852" w:type="dxa"/>
                            <w:noWrap/>
                            <w:hideMark/>
                          </w:tcPr>
                          <w:p w14:paraId="3873EABA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04" w:type="dxa"/>
                            <w:noWrap/>
                            <w:hideMark/>
                          </w:tcPr>
                          <w:p w14:paraId="5200C35A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P02756</w:t>
                            </w:r>
                          </w:p>
                        </w:tc>
                        <w:tc>
                          <w:tcPr>
                            <w:tcW w:w="1474" w:type="dxa"/>
                            <w:noWrap/>
                            <w:hideMark/>
                          </w:tcPr>
                          <w:p w14:paraId="02532F1D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Beta-lactoglobulin OS=Capra </w:t>
                            </w:r>
                            <w:proofErr w:type="spellStart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rcus</w:t>
                            </w:r>
                            <w:proofErr w:type="spellEnd"/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OX=9925 GN=LGB PE=1 SV=2</w:t>
                            </w:r>
                          </w:p>
                        </w:tc>
                        <w:tc>
                          <w:tcPr>
                            <w:tcW w:w="542" w:type="dxa"/>
                            <w:noWrap/>
                            <w:hideMark/>
                          </w:tcPr>
                          <w:p w14:paraId="4C430FBA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9" w:type="dxa"/>
                            <w:noWrap/>
                            <w:hideMark/>
                          </w:tcPr>
                          <w:p w14:paraId="43BF2226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4.315</w:t>
                            </w:r>
                          </w:p>
                        </w:tc>
                        <w:tc>
                          <w:tcPr>
                            <w:tcW w:w="715" w:type="dxa"/>
                            <w:noWrap/>
                            <w:hideMark/>
                          </w:tcPr>
                          <w:p w14:paraId="168DD28A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59D2BD97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0" w:type="dxa"/>
                            <w:noWrap/>
                            <w:hideMark/>
                          </w:tcPr>
                          <w:p w14:paraId="04C0324F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8" w:type="dxa"/>
                            <w:noWrap/>
                            <w:hideMark/>
                          </w:tcPr>
                          <w:p w14:paraId="5C56BC1E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0" w:type="dxa"/>
                            <w:noWrap/>
                            <w:hideMark/>
                          </w:tcPr>
                          <w:p w14:paraId="067BA651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758" w:type="dxa"/>
                            <w:noWrap/>
                            <w:hideMark/>
                          </w:tcPr>
                          <w:p w14:paraId="50A8159E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04" w:type="dxa"/>
                            <w:noWrap/>
                            <w:hideMark/>
                          </w:tcPr>
                          <w:p w14:paraId="5B521DF9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5.64</w:t>
                            </w:r>
                          </w:p>
                        </w:tc>
                        <w:tc>
                          <w:tcPr>
                            <w:tcW w:w="912" w:type="dxa"/>
                            <w:noWrap/>
                            <w:hideMark/>
                          </w:tcPr>
                          <w:p w14:paraId="7854AF8C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8.45</w:t>
                            </w:r>
                          </w:p>
                        </w:tc>
                        <w:tc>
                          <w:tcPr>
                            <w:tcW w:w="722" w:type="dxa"/>
                            <w:noWrap/>
                            <w:hideMark/>
                          </w:tcPr>
                          <w:p w14:paraId="63DF82BF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7" w:type="dxa"/>
                            <w:noWrap/>
                            <w:hideMark/>
                          </w:tcPr>
                          <w:p w14:paraId="10A7C104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noWrap/>
                            <w:hideMark/>
                          </w:tcPr>
                          <w:p w14:paraId="0EA471F3" w14:textId="77777777" w:rsidR="00A11080" w:rsidRPr="00070BC8" w:rsidRDefault="00A11080" w:rsidP="00A11080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2" w:type="dxa"/>
                            <w:noWrap/>
                            <w:hideMark/>
                          </w:tcPr>
                          <w:p w14:paraId="55B4334B" w14:textId="77777777" w:rsidR="00A11080" w:rsidRPr="00070BC8" w:rsidRDefault="00A11080" w:rsidP="00A11080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High</w:t>
                            </w:r>
                          </w:p>
                        </w:tc>
                      </w:tr>
                    </w:tbl>
                    <w:p w14:paraId="68C83111" w14:textId="092276FC" w:rsidR="00A11080" w:rsidRDefault="00A11080"/>
                  </w:txbxContent>
                </v:textbox>
                <w10:wrap type="square" anchorx="margin" anchory="margin"/>
              </v:shape>
            </w:pict>
          </mc:Fallback>
        </mc:AlternateContent>
      </w:r>
      <w:bookmarkStart w:id="0" w:name="_Hlk196215055"/>
      <w:r w:rsidR="000112D6" w:rsidRPr="00DF3B55">
        <w:rPr>
          <w:rFonts w:ascii="Times New Roman" w:hAnsi="Times New Roman" w:cs="Times New Roman" w:hint="eastAsia"/>
          <w:b/>
          <w:bCs/>
          <w:noProof/>
        </w:rPr>
        <w:t>Additional file 1</w:t>
      </w:r>
      <w:r w:rsidR="004E3879" w:rsidRPr="00DF3B55">
        <w:rPr>
          <w:rFonts w:ascii="Times New Roman" w:hAnsi="Times New Roman" w:cs="Times New Roman"/>
          <w:b/>
          <w:bCs/>
        </w:rPr>
        <w:t xml:space="preserve">. Summary of identified nasal mucus proteins with molecular weight less than 30 </w:t>
      </w:r>
      <w:proofErr w:type="spellStart"/>
      <w:r w:rsidR="004E3879" w:rsidRPr="00DF3B55">
        <w:rPr>
          <w:rFonts w:ascii="Times New Roman" w:hAnsi="Times New Roman" w:cs="Times New Roman"/>
          <w:b/>
          <w:bCs/>
        </w:rPr>
        <w:t>kDa</w:t>
      </w:r>
      <w:bookmarkEnd w:id="0"/>
      <w:proofErr w:type="spellEnd"/>
    </w:p>
    <w:sectPr w:rsidR="005373B7" w:rsidRPr="00DF3B55" w:rsidSect="004E38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619C4" w14:textId="77777777" w:rsidR="00A11080" w:rsidRDefault="00A11080" w:rsidP="00A11080">
      <w:r>
        <w:separator/>
      </w:r>
    </w:p>
  </w:endnote>
  <w:endnote w:type="continuationSeparator" w:id="0">
    <w:p w14:paraId="0A1FDEB0" w14:textId="77777777" w:rsidR="00A11080" w:rsidRDefault="00A11080" w:rsidP="00A11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AC654" w14:textId="77777777" w:rsidR="00A11080" w:rsidRDefault="00A11080" w:rsidP="00A11080">
      <w:r>
        <w:separator/>
      </w:r>
    </w:p>
  </w:footnote>
  <w:footnote w:type="continuationSeparator" w:id="0">
    <w:p w14:paraId="7C9A9B31" w14:textId="77777777" w:rsidR="00A11080" w:rsidRDefault="00A11080" w:rsidP="00A11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8193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3MzEzNbUwNjIxMDZT0lEKTi0uzszPAykwqgUANCqXoywAAAA="/>
  </w:docVars>
  <w:rsids>
    <w:rsidRoot w:val="00A11080"/>
    <w:rsid w:val="000112D6"/>
    <w:rsid w:val="00067C09"/>
    <w:rsid w:val="001D669B"/>
    <w:rsid w:val="003036AA"/>
    <w:rsid w:val="004A4248"/>
    <w:rsid w:val="004E3879"/>
    <w:rsid w:val="005373B7"/>
    <w:rsid w:val="007056A5"/>
    <w:rsid w:val="00970472"/>
    <w:rsid w:val="00A11080"/>
    <w:rsid w:val="00BD32A8"/>
    <w:rsid w:val="00BF1335"/>
    <w:rsid w:val="00DE657B"/>
    <w:rsid w:val="00DF3B55"/>
    <w:rsid w:val="00F5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o:colormenu v:ext="edit" fillcolor="none" strokecolor="none"/>
    </o:shapedefaults>
    <o:shapelayout v:ext="edit">
      <o:idmap v:ext="edit" data="1"/>
    </o:shapelayout>
  </w:shapeDefaults>
  <w:decimalSymbol w:val=","/>
  <w:listSeparator w:val=";"/>
  <w14:docId w14:val="15BC1B82"/>
  <w14:defaultImageDpi w14:val="32767"/>
  <w15:chartTrackingRefBased/>
  <w15:docId w15:val="{45B42523-4B04-4D4C-B60A-AC0963581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080"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A110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110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110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1108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1108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1108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110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110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110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110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rsid w:val="00A110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A110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A11080"/>
    <w:rPr>
      <w:rFonts w:cstheme="majorBidi"/>
      <w:color w:val="2F5496" w:themeColor="accent1" w:themeShade="BF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A11080"/>
    <w:rPr>
      <w:rFonts w:cstheme="majorBidi"/>
      <w:color w:val="2F5496" w:themeColor="accent1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A11080"/>
    <w:rPr>
      <w:rFonts w:cstheme="majorBidi"/>
      <w:b/>
      <w:bCs/>
      <w:color w:val="2F5496" w:themeColor="accent1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A11080"/>
    <w:rPr>
      <w:rFonts w:cstheme="majorBidi"/>
      <w:b/>
      <w:b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1080"/>
    <w:rPr>
      <w:rFonts w:cstheme="majorBidi"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A11080"/>
    <w:rPr>
      <w:rFonts w:eastAsiaTheme="majorEastAsia" w:cstheme="majorBidi"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A110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1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110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110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110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1108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1108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1108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110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1108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11080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A110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110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A11080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A11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A110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超 马</dc:creator>
  <cp:keywords/>
  <dc:description/>
  <cp:lastModifiedBy>Elodie Coulamy</cp:lastModifiedBy>
  <cp:revision>5</cp:revision>
  <cp:lastPrinted>2025-04-22T03:46:00Z</cp:lastPrinted>
  <dcterms:created xsi:type="dcterms:W3CDTF">2025-04-22T03:04:00Z</dcterms:created>
  <dcterms:modified xsi:type="dcterms:W3CDTF">2025-07-09T10:00:00Z</dcterms:modified>
</cp:coreProperties>
</file>